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B57CDC" w14:textId="77777777" w:rsidR="0021281D" w:rsidRPr="00FA5A80" w:rsidRDefault="00CC03A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A5A80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  <w:r w:rsidR="0021281D" w:rsidRPr="00FA5A80">
        <w:rPr>
          <w:rFonts w:ascii="Times New Roman" w:hAnsi="Times New Roman" w:cs="Times New Roman"/>
          <w:b/>
          <w:bCs/>
          <w:sz w:val="24"/>
          <w:szCs w:val="24"/>
        </w:rPr>
        <w:t>of</w:t>
      </w:r>
    </w:p>
    <w:p w14:paraId="6C17E699" w14:textId="42691A48" w:rsidR="00951C2A" w:rsidRPr="00FA5A80" w:rsidRDefault="00951C2A" w:rsidP="00951C2A">
      <w:pPr>
        <w:jc w:val="both"/>
        <w:rPr>
          <w:rFonts w:ascii="Times New Roman" w:hAnsi="Times New Roman" w:cs="Times New Roman"/>
          <w:sz w:val="24"/>
          <w:szCs w:val="24"/>
        </w:rPr>
      </w:pPr>
      <w:r w:rsidRPr="00FA5A80">
        <w:rPr>
          <w:rFonts w:ascii="Times New Roman" w:hAnsi="Times New Roman" w:cs="Times New Roman"/>
          <w:sz w:val="24"/>
          <w:szCs w:val="24"/>
        </w:rPr>
        <w:t xml:space="preserve">A manuscript entitled </w:t>
      </w:r>
      <w:r w:rsidRPr="00FA5A80">
        <w:rPr>
          <w:rFonts w:ascii="Times New Roman" w:hAnsi="Times New Roman" w:cs="Times New Roman"/>
          <w:b/>
          <w:bCs/>
          <w:sz w:val="24"/>
          <w:szCs w:val="24"/>
        </w:rPr>
        <w:t>“</w:t>
      </w:r>
      <w:r w:rsidRPr="00FA5A80">
        <w:rPr>
          <w:rFonts w:ascii="Times New Roman" w:hAnsi="Times New Roman" w:cs="Times New Roman"/>
          <w:b/>
          <w:bCs/>
          <w:noProof/>
          <w:color w:val="0D0D0D"/>
          <w:sz w:val="24"/>
          <w:szCs w:val="24"/>
          <w:shd w:val="clear" w:color="auto" w:fill="FFFFFF"/>
        </w:rPr>
        <w:t xml:space="preserve">Adaptation of Municipal Solid Waste Incineration Bottom Ash in Concrete : A Systematic Review and Meta Analysis” </w:t>
      </w:r>
      <w:r w:rsidR="008A75A2"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(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Manuscript ID: e0fb953c-ea6b-45c7-bbe4-e3569367f760 v</w:t>
      </w:r>
      <w:r w:rsidR="00E960E9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2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.0</w:t>
      </w:r>
      <w:r w:rsidR="008A75A2"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) has been submitted to the journal </w:t>
      </w:r>
      <w:r w:rsidR="008A75A2" w:rsidRPr="00FA5A80">
        <w:rPr>
          <w:rFonts w:ascii="Times New Roman" w:hAnsi="Times New Roman" w:cs="Times New Roman"/>
          <w:i/>
          <w:iCs/>
          <w:noProof/>
          <w:color w:val="0D0D0D"/>
          <w:sz w:val="24"/>
          <w:szCs w:val="24"/>
          <w:shd w:val="clear" w:color="auto" w:fill="FFFFFF"/>
        </w:rPr>
        <w:t>Scientific Reports</w:t>
      </w:r>
      <w:r w:rsidR="008A75A2"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 by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Mr</w:t>
      </w:r>
      <w:r w:rsidR="00DC059F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.</w:t>
      </w:r>
      <w:r w:rsidR="00DC059F"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Sivayogaraj </w:t>
      </w:r>
      <w:r w:rsidR="00DC059F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A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&amp; Dr</w:t>
      </w:r>
      <w:r w:rsidR="00DC059F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.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Elavenil </w:t>
      </w:r>
      <w:r w:rsidR="00DC059F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S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from </w:t>
      </w:r>
      <w:r w:rsidR="008A75A2"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 xml:space="preserve">the </w:t>
      </w:r>
      <w:r w:rsidRPr="00FA5A80">
        <w:rPr>
          <w:rFonts w:ascii="Times New Roman" w:hAnsi="Times New Roman" w:cs="Times New Roman"/>
          <w:noProof/>
          <w:color w:val="0D0D0D"/>
          <w:sz w:val="24"/>
          <w:szCs w:val="24"/>
          <w:shd w:val="clear" w:color="auto" w:fill="FFFFFF"/>
        </w:rPr>
        <w:t>School of civil engineering, Vellore institute of technology university chennai campus – 600127, Tamilnadu, India.</w:t>
      </w:r>
    </w:p>
    <w:p w14:paraId="087273E0" w14:textId="7F88A189" w:rsidR="001D2A3F" w:rsidRPr="001D2A3F" w:rsidRDefault="001D2A3F" w:rsidP="001D2A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D2A3F">
        <w:rPr>
          <w:rFonts w:ascii="Times New Roman" w:hAnsi="Times New Roman" w:cs="Times New Roman"/>
          <w:b/>
          <w:bCs/>
          <w:sz w:val="24"/>
          <w:szCs w:val="24"/>
        </w:rPr>
        <w:t>Supplementary Table S1: Search Strategy Detail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9242"/>
        <w:gridCol w:w="1471"/>
        <w:gridCol w:w="802"/>
      </w:tblGrid>
      <w:tr w:rsidR="001D2A3F" w:rsidRPr="001D2A3F" w14:paraId="1F0B0272" w14:textId="77777777" w:rsidTr="001D2A3F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D40243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45678C6C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Search String</w:t>
            </w:r>
          </w:p>
        </w:tc>
        <w:tc>
          <w:tcPr>
            <w:tcW w:w="0" w:type="auto"/>
            <w:vAlign w:val="center"/>
            <w:hideMark/>
          </w:tcPr>
          <w:p w14:paraId="3082DB09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Filters</w:t>
            </w:r>
          </w:p>
        </w:tc>
        <w:tc>
          <w:tcPr>
            <w:tcW w:w="0" w:type="auto"/>
            <w:vAlign w:val="center"/>
            <w:hideMark/>
          </w:tcPr>
          <w:p w14:paraId="2719ACE8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1D2A3F" w:rsidRPr="001D2A3F" w14:paraId="03A95146" w14:textId="77777777" w:rsidTr="001D2A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6991CE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610B3CC3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((("Municipal solid waste"[Title/Abstract] OR "MSW"[Title/Abstract]) AND ("incineration"[Title/Abstract] OR "incinerated"[Title/Abstract]) AND ("bottom ash"[Title/Abstract] OR "IBA"[Title/Abstract])) OR "MSWIBA"[Title/Abstract]) AND ("concrete"[Title/Abstract] OR "mortar"[Title/Abstract] OR "cement"[Title/Abstract])</w:t>
            </w:r>
          </w:p>
        </w:tc>
        <w:tc>
          <w:tcPr>
            <w:tcW w:w="0" w:type="auto"/>
            <w:vAlign w:val="center"/>
            <w:hideMark/>
          </w:tcPr>
          <w:p w14:paraId="0726F623" w14:textId="42DEF8B4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English, 200</w:t>
            </w:r>
            <w:r w:rsidR="007838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FA5A80" w:rsidRPr="00FA5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, Journal Articles</w:t>
            </w:r>
          </w:p>
        </w:tc>
        <w:tc>
          <w:tcPr>
            <w:tcW w:w="0" w:type="auto"/>
            <w:vAlign w:val="center"/>
            <w:hideMark/>
          </w:tcPr>
          <w:p w14:paraId="7CBD4267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1D2A3F" w:rsidRPr="001D2A3F" w14:paraId="77443F58" w14:textId="77777777" w:rsidTr="001D2A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9F949E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0" w:type="auto"/>
            <w:vAlign w:val="center"/>
            <w:hideMark/>
          </w:tcPr>
          <w:p w14:paraId="32152EFE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TITLE-ABS-KEY(("municipal solid waste" OR "MSW") AND ("incineration" OR "incinerated") AND ("bottom ash" OR "IBA") OR "MSWIBA") AND TITLE-ABS-KEY("concrete" OR "mortar" OR "cement")</w:t>
            </w:r>
          </w:p>
        </w:tc>
        <w:tc>
          <w:tcPr>
            <w:tcW w:w="0" w:type="auto"/>
            <w:vAlign w:val="center"/>
            <w:hideMark/>
          </w:tcPr>
          <w:p w14:paraId="71B88596" w14:textId="5287166E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English, 200</w:t>
            </w:r>
            <w:r w:rsidR="007838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FA5A80" w:rsidRPr="00FA5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, Articles</w:t>
            </w:r>
          </w:p>
        </w:tc>
        <w:tc>
          <w:tcPr>
            <w:tcW w:w="0" w:type="auto"/>
            <w:vAlign w:val="center"/>
            <w:hideMark/>
          </w:tcPr>
          <w:p w14:paraId="4EE9B7FD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</w:tr>
      <w:tr w:rsidR="001D2A3F" w:rsidRPr="001D2A3F" w14:paraId="15E9C46A" w14:textId="77777777" w:rsidTr="001D2A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3F1C64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0" w:type="auto"/>
            <w:vAlign w:val="center"/>
            <w:hideMark/>
          </w:tcPr>
          <w:p w14:paraId="6030E0E6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TS=(("municipal solid waste" OR "MSW") AND ("incineration" OR "incinerated") AND ("bottom ash" OR "IBA") OR "MSWIBA") AND TS=("concrete" OR "mortar" OR "cement")</w:t>
            </w:r>
          </w:p>
        </w:tc>
        <w:tc>
          <w:tcPr>
            <w:tcW w:w="0" w:type="auto"/>
            <w:vAlign w:val="center"/>
            <w:hideMark/>
          </w:tcPr>
          <w:p w14:paraId="4E30B6B7" w14:textId="27640300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English, 200</w:t>
            </w:r>
            <w:r w:rsidR="007838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FA5A80" w:rsidRPr="00FA5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, Articles</w:t>
            </w:r>
          </w:p>
        </w:tc>
        <w:tc>
          <w:tcPr>
            <w:tcW w:w="0" w:type="auto"/>
            <w:vAlign w:val="center"/>
            <w:hideMark/>
          </w:tcPr>
          <w:p w14:paraId="3DDE582E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</w:tr>
      <w:tr w:rsidR="001D2A3F" w:rsidRPr="001D2A3F" w14:paraId="7B85DB3A" w14:textId="77777777" w:rsidTr="001D2A3F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20D8F8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Engineering Village</w:t>
            </w:r>
          </w:p>
        </w:tc>
        <w:tc>
          <w:tcPr>
            <w:tcW w:w="0" w:type="auto"/>
            <w:vAlign w:val="center"/>
            <w:hideMark/>
          </w:tcPr>
          <w:p w14:paraId="3B30805B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((("municipal solid waste" OR "MSW") AND ("incineration" OR "incinerated") AND ("bottom ash" OR "IBA")) OR "MSWIBA") WN ALL AND ("concrete" OR "mortar" OR "cement") WN ALL</w:t>
            </w:r>
          </w:p>
        </w:tc>
        <w:tc>
          <w:tcPr>
            <w:tcW w:w="0" w:type="auto"/>
            <w:vAlign w:val="center"/>
            <w:hideMark/>
          </w:tcPr>
          <w:p w14:paraId="4EB8E9DE" w14:textId="42D8D21A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English, 200</w:t>
            </w:r>
            <w:r w:rsidR="0078386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-202</w:t>
            </w:r>
            <w:r w:rsidR="00FA5A80" w:rsidRPr="00FA5A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, Journal Articles</w:t>
            </w:r>
          </w:p>
        </w:tc>
        <w:tc>
          <w:tcPr>
            <w:tcW w:w="0" w:type="auto"/>
            <w:vAlign w:val="center"/>
            <w:hideMark/>
          </w:tcPr>
          <w:p w14:paraId="26F0B614" w14:textId="77777777" w:rsidR="001D2A3F" w:rsidRPr="001D2A3F" w:rsidRDefault="001D2A3F" w:rsidP="001D2A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2A3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</w:tr>
    </w:tbl>
    <w:p w14:paraId="594DD4FE" w14:textId="43459FE6" w:rsidR="00FA5A80" w:rsidRDefault="00FA5A80" w:rsidP="00FA5A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A5A80" w:rsidSect="00FA5A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52EA9"/>
    <w:multiLevelType w:val="multilevel"/>
    <w:tmpl w:val="68201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17345F"/>
    <w:multiLevelType w:val="multilevel"/>
    <w:tmpl w:val="BB1A8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741E9A"/>
    <w:multiLevelType w:val="multilevel"/>
    <w:tmpl w:val="6D6C2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DE7B78"/>
    <w:multiLevelType w:val="multilevel"/>
    <w:tmpl w:val="08BED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D4726F"/>
    <w:multiLevelType w:val="multilevel"/>
    <w:tmpl w:val="DD92C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CC2539F"/>
    <w:multiLevelType w:val="multilevel"/>
    <w:tmpl w:val="7BCCB9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FAD300E"/>
    <w:multiLevelType w:val="multilevel"/>
    <w:tmpl w:val="77E64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2232BE5"/>
    <w:multiLevelType w:val="multilevel"/>
    <w:tmpl w:val="553A2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D729F3"/>
    <w:multiLevelType w:val="multilevel"/>
    <w:tmpl w:val="F15CD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4FA2238"/>
    <w:multiLevelType w:val="multilevel"/>
    <w:tmpl w:val="F96C6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D83195F"/>
    <w:multiLevelType w:val="hybridMultilevel"/>
    <w:tmpl w:val="E9F635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15BA6"/>
    <w:multiLevelType w:val="multilevel"/>
    <w:tmpl w:val="5CEA0F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E07211A"/>
    <w:multiLevelType w:val="multilevel"/>
    <w:tmpl w:val="258E1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AC73DCA"/>
    <w:multiLevelType w:val="multilevel"/>
    <w:tmpl w:val="83281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D392AB6"/>
    <w:multiLevelType w:val="multilevel"/>
    <w:tmpl w:val="9398A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623F4EFF"/>
    <w:multiLevelType w:val="multilevel"/>
    <w:tmpl w:val="89D432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24539B3"/>
    <w:multiLevelType w:val="multilevel"/>
    <w:tmpl w:val="86ACF8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725461F"/>
    <w:multiLevelType w:val="multilevel"/>
    <w:tmpl w:val="C7D4A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96755C7"/>
    <w:multiLevelType w:val="multilevel"/>
    <w:tmpl w:val="1278F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17A1A90"/>
    <w:multiLevelType w:val="multilevel"/>
    <w:tmpl w:val="94283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74E41A8"/>
    <w:multiLevelType w:val="multilevel"/>
    <w:tmpl w:val="F9885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2491652">
    <w:abstractNumId w:val="5"/>
  </w:num>
  <w:num w:numId="2" w16cid:durableId="1888645725">
    <w:abstractNumId w:val="16"/>
  </w:num>
  <w:num w:numId="3" w16cid:durableId="143012293">
    <w:abstractNumId w:val="8"/>
  </w:num>
  <w:num w:numId="4" w16cid:durableId="1894148066">
    <w:abstractNumId w:val="4"/>
  </w:num>
  <w:num w:numId="5" w16cid:durableId="1896965922">
    <w:abstractNumId w:val="3"/>
  </w:num>
  <w:num w:numId="6" w16cid:durableId="1925070279">
    <w:abstractNumId w:val="11"/>
  </w:num>
  <w:num w:numId="7" w16cid:durableId="486752780">
    <w:abstractNumId w:val="6"/>
  </w:num>
  <w:num w:numId="8" w16cid:durableId="2081830009">
    <w:abstractNumId w:val="20"/>
  </w:num>
  <w:num w:numId="9" w16cid:durableId="335497573">
    <w:abstractNumId w:val="7"/>
  </w:num>
  <w:num w:numId="10" w16cid:durableId="1345206744">
    <w:abstractNumId w:val="0"/>
  </w:num>
  <w:num w:numId="11" w16cid:durableId="1612517781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 w16cid:durableId="1139498326">
    <w:abstractNumId w:val="0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3" w16cid:durableId="625039084">
    <w:abstractNumId w:val="15"/>
  </w:num>
  <w:num w:numId="14" w16cid:durableId="1456412712">
    <w:abstractNumId w:val="2"/>
  </w:num>
  <w:num w:numId="15" w16cid:durableId="857278803">
    <w:abstractNumId w:val="12"/>
  </w:num>
  <w:num w:numId="16" w16cid:durableId="1209805674">
    <w:abstractNumId w:val="19"/>
  </w:num>
  <w:num w:numId="17" w16cid:durableId="42800818">
    <w:abstractNumId w:val="9"/>
  </w:num>
  <w:num w:numId="18" w16cid:durableId="1664312181">
    <w:abstractNumId w:val="14"/>
  </w:num>
  <w:num w:numId="19" w16cid:durableId="1008019474">
    <w:abstractNumId w:val="17"/>
  </w:num>
  <w:num w:numId="20" w16cid:durableId="714887765">
    <w:abstractNumId w:val="13"/>
  </w:num>
  <w:num w:numId="21" w16cid:durableId="744454267">
    <w:abstractNumId w:val="1"/>
  </w:num>
  <w:num w:numId="22" w16cid:durableId="1414736919">
    <w:abstractNumId w:val="18"/>
  </w:num>
  <w:num w:numId="23" w16cid:durableId="146940020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tyleGuidePreference" w:val="-1"/>
    <w:docVar w:name="TrinkaDocId" w:val="1c4c89af-84b5-4825-92f3-d1bea5929382"/>
  </w:docVars>
  <w:rsids>
    <w:rsidRoot w:val="0086183C"/>
    <w:rsid w:val="000F351A"/>
    <w:rsid w:val="00104782"/>
    <w:rsid w:val="00135113"/>
    <w:rsid w:val="001D2A3F"/>
    <w:rsid w:val="0021281D"/>
    <w:rsid w:val="00255A37"/>
    <w:rsid w:val="002D1C2E"/>
    <w:rsid w:val="003D50CF"/>
    <w:rsid w:val="004849F8"/>
    <w:rsid w:val="005D3B5C"/>
    <w:rsid w:val="00783862"/>
    <w:rsid w:val="007D1EC0"/>
    <w:rsid w:val="008563A1"/>
    <w:rsid w:val="0086183C"/>
    <w:rsid w:val="008A75A2"/>
    <w:rsid w:val="00951C2A"/>
    <w:rsid w:val="00A74367"/>
    <w:rsid w:val="00B831C6"/>
    <w:rsid w:val="00BA0E45"/>
    <w:rsid w:val="00CC03A4"/>
    <w:rsid w:val="00DC059F"/>
    <w:rsid w:val="00E02CF2"/>
    <w:rsid w:val="00E960E9"/>
    <w:rsid w:val="00EE558D"/>
    <w:rsid w:val="00FA5A80"/>
    <w:rsid w:val="00FC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6F57D"/>
  <w15:chartTrackingRefBased/>
  <w15:docId w15:val="{15A8FC46-087C-467C-9B6B-C976FEBF6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83C"/>
    <w:pPr>
      <w:spacing w:after="200" w:line="276" w:lineRule="auto"/>
    </w:pPr>
    <w:rPr>
      <w:kern w:val="0"/>
      <w:sz w:val="22"/>
      <w:szCs w:val="22"/>
      <w:lang w:bidi="ta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18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8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8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8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8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8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8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8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8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8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8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83C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86183C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lang w:bidi="ta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2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ayogaraj Athmanathan</dc:creator>
  <cp:keywords/>
  <dc:description/>
  <cp:lastModifiedBy>Sivayogaraj Athmanathan</cp:lastModifiedBy>
  <cp:revision>5</cp:revision>
  <dcterms:created xsi:type="dcterms:W3CDTF">2025-09-26T05:45:00Z</dcterms:created>
  <dcterms:modified xsi:type="dcterms:W3CDTF">2025-09-26T06:52:00Z</dcterms:modified>
</cp:coreProperties>
</file>